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BE0" w:rsidRPr="00BC6304" w:rsidRDefault="00BC6304">
      <w:pPr>
        <w:rPr>
          <w:lang w:val="en-US"/>
        </w:rPr>
      </w:pPr>
      <w:r w:rsidRPr="00134A9A">
        <w:rPr>
          <w:b/>
          <w:bCs/>
          <w:color w:val="000000"/>
          <w:lang w:val="en-US"/>
        </w:rPr>
        <w:t>S</w:t>
      </w:r>
      <w:r>
        <w:rPr>
          <w:b/>
          <w:bCs/>
          <w:color w:val="000000"/>
          <w:lang w:val="en-US"/>
        </w:rPr>
        <w:t>1 Table</w:t>
      </w:r>
      <w:r w:rsidRPr="00134A9A">
        <w:rPr>
          <w:b/>
          <w:bCs/>
          <w:color w:val="000000"/>
          <w:lang w:val="en-US"/>
        </w:rPr>
        <w:t>. Proportion of individuals from the original 1982 cohort with mental health data in 2012-13, according to selected characteristics</w:t>
      </w:r>
      <w:r>
        <w:rPr>
          <w:b/>
          <w:bCs/>
          <w:color w:val="00000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2"/>
        <w:gridCol w:w="1572"/>
        <w:gridCol w:w="1393"/>
        <w:gridCol w:w="2879"/>
      </w:tblGrid>
      <w:tr w:rsidR="00BC6304" w:rsidRPr="00134A9A" w:rsidTr="00BC6304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134A9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34A9A">
              <w:rPr>
                <w:b/>
                <w:bCs/>
                <w:color w:val="000000"/>
                <w:lang w:val="en-US"/>
              </w:rPr>
              <w:t>Original cohort (number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34A9A">
              <w:rPr>
                <w:b/>
                <w:bCs/>
                <w:color w:val="000000"/>
                <w:lang w:val="en-US"/>
              </w:rPr>
              <w:t xml:space="preserve">Followed at 30 years* 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34A9A">
              <w:rPr>
                <w:b/>
                <w:bCs/>
                <w:color w:val="000000"/>
                <w:lang w:val="en-US"/>
              </w:rPr>
              <w:t>Followed at 30 years with mental health data**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Sex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p&lt;0.00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D5028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82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Ma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30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6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6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Fema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87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1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i/>
                <w:iCs/>
                <w:color w:val="000000"/>
                <w:lang w:val="en-US"/>
              </w:rPr>
              <w:t>Birth weight according to the gestational age (z-score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1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D5028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99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lt; -1.28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9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-1.28 / 0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1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8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6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 0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8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1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Gestational age week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0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91</w:t>
            </w:r>
            <w:bookmarkStart w:id="0" w:name="_GoBack"/>
            <w:bookmarkEnd w:id="0"/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≤ 3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9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 3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438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5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8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Birth weight in gram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p=0.01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9</w:t>
            </w:r>
            <w:r w:rsidR="00BC6304" w:rsidRPr="00134A9A">
              <w:rPr>
                <w:color w:val="000000"/>
                <w:lang w:val="en-US"/>
              </w:rPr>
              <w:t>9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lt; 250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5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2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2500 / 300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5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0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3000 / 350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1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6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6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 350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6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0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2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i/>
                <w:iCs/>
                <w:color w:val="000000"/>
                <w:lang w:val="en-US"/>
              </w:rPr>
              <w:t>Height for age in z-score at 2 year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p=0.0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96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lt; -2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8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8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6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-2 / 0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8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2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 0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3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1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6%</w:t>
            </w:r>
          </w:p>
        </w:tc>
      </w:tr>
      <w:tr w:rsidR="00BC6304" w:rsidRPr="00134A9A" w:rsidTr="00BC6304">
        <w:trPr>
          <w:trHeight w:val="288"/>
        </w:trPr>
        <w:tc>
          <w:tcPr>
            <w:tcW w:w="2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i/>
                <w:iCs/>
                <w:color w:val="000000"/>
                <w:lang w:val="en-US"/>
              </w:rPr>
              <w:t>Height for age in z-score at 4 year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7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99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lt; -2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5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2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5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-2 / 0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9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2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6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 0 S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2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3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2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Family Income at birth (Minimum wages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p&lt;0.00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40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≤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2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7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5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1-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7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1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3-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0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0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6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&gt;6-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38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1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8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≥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3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0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8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Maternal schoolin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p&lt;0.00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D50286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=0.99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0-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19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9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88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5-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24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71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1%</w:t>
            </w:r>
          </w:p>
        </w:tc>
      </w:tr>
      <w:tr w:rsidR="00BC6304" w:rsidRPr="00134A9A" w:rsidTr="00BC6304">
        <w:trPr>
          <w:trHeight w:val="28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9-1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6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3%</w:t>
            </w:r>
          </w:p>
        </w:tc>
      </w:tr>
      <w:tr w:rsidR="00BC6304" w:rsidRPr="00134A9A" w:rsidTr="00BC6304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 xml:space="preserve"> ≥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8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63%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134A9A">
              <w:rPr>
                <w:color w:val="000000"/>
                <w:lang w:val="en-US"/>
              </w:rPr>
              <w:t>97%</w:t>
            </w:r>
          </w:p>
        </w:tc>
      </w:tr>
      <w:tr w:rsidR="00BC6304" w:rsidRPr="00134A9A" w:rsidTr="00BC6304">
        <w:trPr>
          <w:trHeight w:val="288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6304" w:rsidRPr="00134A9A" w:rsidRDefault="00BC6304" w:rsidP="00BC6304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</w:tbl>
    <w:p w:rsidR="00BC6304" w:rsidRDefault="00BC6304" w:rsidP="00BC6304">
      <w:pPr>
        <w:rPr>
          <w:b/>
          <w:bCs/>
          <w:color w:val="000000"/>
          <w:lang w:val="en-US"/>
        </w:rPr>
      </w:pPr>
      <w:r w:rsidRPr="00134A9A">
        <w:rPr>
          <w:color w:val="000000"/>
          <w:lang w:val="en-US"/>
        </w:rPr>
        <w:t>*Chi-squared p-value for heterogeneity between those followed at 30 years and the original cohort. Included 325 members known to have died. **Chi-squared p-value for heterogeneity between those interviewed at 30 years and those with mental health data</w:t>
      </w:r>
      <w:r>
        <w:rPr>
          <w:color w:val="000000"/>
          <w:lang w:val="en-US"/>
        </w:rPr>
        <w:t>.</w:t>
      </w:r>
    </w:p>
    <w:p w:rsidR="00BC6304" w:rsidRPr="00BC6304" w:rsidRDefault="00BC6304">
      <w:pPr>
        <w:rPr>
          <w:lang w:val="en-US"/>
        </w:rPr>
      </w:pPr>
    </w:p>
    <w:sectPr w:rsidR="00BC6304" w:rsidRPr="00BC63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304"/>
    <w:rsid w:val="00BC6304"/>
    <w:rsid w:val="00D50286"/>
    <w:rsid w:val="00F2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6291E-B6E2-4752-B108-E395CC7B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ret de Mola</dc:creator>
  <cp:keywords/>
  <dc:description/>
  <cp:lastModifiedBy>Christian Loret de Mola</cp:lastModifiedBy>
  <cp:revision>2</cp:revision>
  <dcterms:created xsi:type="dcterms:W3CDTF">2015-07-21T01:28:00Z</dcterms:created>
  <dcterms:modified xsi:type="dcterms:W3CDTF">2015-07-21T01:32:00Z</dcterms:modified>
</cp:coreProperties>
</file>